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43A7A1" w14:textId="608F0371" w:rsidR="00165038" w:rsidRPr="008D2BA2" w:rsidRDefault="00165038" w:rsidP="00165038">
      <w:pPr>
        <w:rPr>
          <w:rFonts w:ascii="Times New Roman" w:hAnsi="Times New Roman" w:cs="Times New Roman"/>
          <w:b/>
          <w:sz w:val="24"/>
          <w:szCs w:val="24"/>
        </w:rPr>
      </w:pPr>
      <w:r w:rsidRPr="008D2BA2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BD4EA7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Pr="008D2BA2">
        <w:rPr>
          <w:rFonts w:ascii="Times New Roman" w:hAnsi="Times New Roman" w:cs="Times New Roman"/>
          <w:b/>
          <w:sz w:val="24"/>
          <w:szCs w:val="24"/>
        </w:rPr>
        <w:t>: Failure causes according to complotype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0"/>
        <w:gridCol w:w="3099"/>
        <w:gridCol w:w="3093"/>
      </w:tblGrid>
      <w:tr w:rsidR="00165038" w:rsidRPr="008D2BA2" w14:paraId="591F8127" w14:textId="77777777" w:rsidTr="00954E5F">
        <w:tc>
          <w:tcPr>
            <w:tcW w:w="3166" w:type="dxa"/>
            <w:tcBorders>
              <w:top w:val="single" w:sz="4" w:space="0" w:color="auto"/>
              <w:bottom w:val="single" w:sz="4" w:space="0" w:color="auto"/>
            </w:tcBorders>
          </w:tcPr>
          <w:p w14:paraId="6A829D88" w14:textId="77777777" w:rsidR="00165038" w:rsidRPr="008D2BA2" w:rsidRDefault="00165038" w:rsidP="009527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7" w:type="dxa"/>
            <w:tcBorders>
              <w:top w:val="single" w:sz="4" w:space="0" w:color="auto"/>
              <w:bottom w:val="single" w:sz="4" w:space="0" w:color="auto"/>
            </w:tcBorders>
          </w:tcPr>
          <w:p w14:paraId="2FE266A3" w14:textId="77777777" w:rsidR="00165038" w:rsidRPr="00537FFA" w:rsidRDefault="00165038" w:rsidP="0095276B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7FFA">
              <w:rPr>
                <w:rFonts w:ascii="Times New Roman" w:hAnsi="Times New Roman" w:cs="Times New Roman"/>
                <w:b/>
                <w:sz w:val="24"/>
                <w:szCs w:val="24"/>
              </w:rPr>
              <w:t>Intermediate complotype</w:t>
            </w:r>
          </w:p>
        </w:tc>
        <w:tc>
          <w:tcPr>
            <w:tcW w:w="3167" w:type="dxa"/>
            <w:tcBorders>
              <w:top w:val="single" w:sz="4" w:space="0" w:color="auto"/>
              <w:bottom w:val="single" w:sz="4" w:space="0" w:color="auto"/>
            </w:tcBorders>
          </w:tcPr>
          <w:p w14:paraId="1B885B33" w14:textId="77777777" w:rsidR="00165038" w:rsidRPr="00537FFA" w:rsidRDefault="00165038" w:rsidP="0095276B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7FFA">
              <w:rPr>
                <w:rFonts w:ascii="Times New Roman" w:hAnsi="Times New Roman" w:cs="Times New Roman"/>
                <w:b/>
                <w:sz w:val="24"/>
                <w:szCs w:val="24"/>
              </w:rPr>
              <w:t>Risk complotype</w:t>
            </w:r>
          </w:p>
        </w:tc>
      </w:tr>
      <w:tr w:rsidR="00165038" w:rsidRPr="008D2BA2" w14:paraId="074E694C" w14:textId="77777777" w:rsidTr="00954E5F">
        <w:tc>
          <w:tcPr>
            <w:tcW w:w="3166" w:type="dxa"/>
            <w:tcBorders>
              <w:top w:val="single" w:sz="4" w:space="0" w:color="auto"/>
            </w:tcBorders>
          </w:tcPr>
          <w:p w14:paraId="28AA95E7" w14:textId="77777777" w:rsidR="00165038" w:rsidRPr="008D2BA2" w:rsidRDefault="00165038" w:rsidP="009527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7" w:type="dxa"/>
            <w:tcBorders>
              <w:top w:val="single" w:sz="4" w:space="0" w:color="auto"/>
            </w:tcBorders>
          </w:tcPr>
          <w:p w14:paraId="33458580" w14:textId="77777777" w:rsidR="00165038" w:rsidRPr="008D2BA2" w:rsidRDefault="00165038" w:rsidP="009527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N=23</w:t>
            </w:r>
          </w:p>
        </w:tc>
        <w:tc>
          <w:tcPr>
            <w:tcW w:w="3167" w:type="dxa"/>
            <w:tcBorders>
              <w:top w:val="single" w:sz="4" w:space="0" w:color="auto"/>
            </w:tcBorders>
          </w:tcPr>
          <w:p w14:paraId="0D1F5D63" w14:textId="77777777" w:rsidR="00165038" w:rsidRPr="008D2BA2" w:rsidRDefault="00165038" w:rsidP="009527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</w:tr>
      <w:tr w:rsidR="00165038" w:rsidRPr="008D2BA2" w14:paraId="1EB1AB93" w14:textId="77777777" w:rsidTr="00954E5F">
        <w:tc>
          <w:tcPr>
            <w:tcW w:w="3166" w:type="dxa"/>
          </w:tcPr>
          <w:p w14:paraId="662A4347" w14:textId="77777777" w:rsidR="00165038" w:rsidRPr="008D2BA2" w:rsidRDefault="00165038" w:rsidP="009527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 xml:space="preserve">Rejection </w:t>
            </w:r>
          </w:p>
        </w:tc>
        <w:tc>
          <w:tcPr>
            <w:tcW w:w="3167" w:type="dxa"/>
          </w:tcPr>
          <w:p w14:paraId="7E63DD3F" w14:textId="77777777" w:rsidR="00165038" w:rsidRPr="008D2BA2" w:rsidRDefault="00165038" w:rsidP="009527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12 (52%)</w:t>
            </w:r>
          </w:p>
        </w:tc>
        <w:tc>
          <w:tcPr>
            <w:tcW w:w="3167" w:type="dxa"/>
          </w:tcPr>
          <w:p w14:paraId="582BADA6" w14:textId="77777777" w:rsidR="00165038" w:rsidRPr="008D2BA2" w:rsidRDefault="00165038" w:rsidP="009527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14 (56%)</w:t>
            </w:r>
          </w:p>
        </w:tc>
      </w:tr>
      <w:tr w:rsidR="00165038" w:rsidRPr="008D2BA2" w14:paraId="0173955A" w14:textId="77777777" w:rsidTr="00954E5F">
        <w:tc>
          <w:tcPr>
            <w:tcW w:w="3166" w:type="dxa"/>
          </w:tcPr>
          <w:p w14:paraId="210FD9F5" w14:textId="77777777" w:rsidR="00165038" w:rsidRPr="008D2BA2" w:rsidRDefault="00165038" w:rsidP="009527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Thrombosis</w:t>
            </w:r>
          </w:p>
        </w:tc>
        <w:tc>
          <w:tcPr>
            <w:tcW w:w="3167" w:type="dxa"/>
          </w:tcPr>
          <w:p w14:paraId="78293E47" w14:textId="77777777" w:rsidR="00165038" w:rsidRPr="008D2BA2" w:rsidRDefault="00165038" w:rsidP="009527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6 (26%)</w:t>
            </w:r>
          </w:p>
        </w:tc>
        <w:tc>
          <w:tcPr>
            <w:tcW w:w="3167" w:type="dxa"/>
          </w:tcPr>
          <w:p w14:paraId="6147256C" w14:textId="77777777" w:rsidR="00165038" w:rsidRPr="008D2BA2" w:rsidRDefault="00165038" w:rsidP="009527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5 (20%)</w:t>
            </w:r>
          </w:p>
        </w:tc>
      </w:tr>
      <w:tr w:rsidR="00165038" w:rsidRPr="008D2BA2" w14:paraId="4802A3D0" w14:textId="77777777" w:rsidTr="00954E5F">
        <w:tc>
          <w:tcPr>
            <w:tcW w:w="3166" w:type="dxa"/>
          </w:tcPr>
          <w:p w14:paraId="4A354D80" w14:textId="77777777" w:rsidR="00165038" w:rsidRPr="008D2BA2" w:rsidRDefault="00165038" w:rsidP="009527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 xml:space="preserve"> non-function</w:t>
            </w:r>
          </w:p>
        </w:tc>
        <w:tc>
          <w:tcPr>
            <w:tcW w:w="3167" w:type="dxa"/>
          </w:tcPr>
          <w:p w14:paraId="79EAFCFE" w14:textId="77777777" w:rsidR="00165038" w:rsidRPr="008D2BA2" w:rsidRDefault="00165038" w:rsidP="009527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3 (13%)</w:t>
            </w:r>
          </w:p>
        </w:tc>
        <w:tc>
          <w:tcPr>
            <w:tcW w:w="3167" w:type="dxa"/>
          </w:tcPr>
          <w:p w14:paraId="46F88B3E" w14:textId="77777777" w:rsidR="00165038" w:rsidRPr="008D2BA2" w:rsidRDefault="00165038" w:rsidP="009527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6 (24%)</w:t>
            </w:r>
          </w:p>
        </w:tc>
      </w:tr>
      <w:tr w:rsidR="00165038" w:rsidRPr="008D2BA2" w14:paraId="741B24D6" w14:textId="77777777" w:rsidTr="00954E5F">
        <w:tc>
          <w:tcPr>
            <w:tcW w:w="3166" w:type="dxa"/>
          </w:tcPr>
          <w:p w14:paraId="285337AF" w14:textId="77777777" w:rsidR="00165038" w:rsidRPr="008D2BA2" w:rsidRDefault="00165038" w:rsidP="009527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3167" w:type="dxa"/>
          </w:tcPr>
          <w:p w14:paraId="1B8BF53D" w14:textId="77777777" w:rsidR="00165038" w:rsidRPr="008D2BA2" w:rsidRDefault="00165038" w:rsidP="009527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2 (9%)*</w:t>
            </w:r>
          </w:p>
        </w:tc>
        <w:tc>
          <w:tcPr>
            <w:tcW w:w="3167" w:type="dxa"/>
          </w:tcPr>
          <w:p w14:paraId="634BF5A2" w14:textId="77777777" w:rsidR="00165038" w:rsidRPr="008D2BA2" w:rsidRDefault="00165038" w:rsidP="0095276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2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50610F8A" w14:textId="77777777" w:rsidR="00165038" w:rsidRPr="008D2BA2" w:rsidRDefault="00165038" w:rsidP="00165038">
      <w:pPr>
        <w:rPr>
          <w:rFonts w:ascii="Times New Roman" w:hAnsi="Times New Roman" w:cs="Times New Roman"/>
          <w:sz w:val="24"/>
          <w:szCs w:val="24"/>
        </w:rPr>
      </w:pPr>
      <w:r w:rsidRPr="008D2BA2">
        <w:rPr>
          <w:rFonts w:ascii="Times New Roman" w:hAnsi="Times New Roman" w:cs="Times New Roman"/>
          <w:sz w:val="24"/>
          <w:szCs w:val="24"/>
        </w:rPr>
        <w:t xml:space="preserve">Data are depicted as number and percentage. No failures were observed in the protective complotype group. </w:t>
      </w:r>
    </w:p>
    <w:p w14:paraId="369E0D41" w14:textId="77777777" w:rsidR="00165038" w:rsidRPr="008D2BA2" w:rsidRDefault="00165038" w:rsidP="00165038">
      <w:pPr>
        <w:rPr>
          <w:rFonts w:ascii="Times New Roman" w:hAnsi="Times New Roman" w:cs="Times New Roman"/>
          <w:sz w:val="24"/>
          <w:szCs w:val="24"/>
        </w:rPr>
      </w:pPr>
      <w:r w:rsidRPr="008D2BA2">
        <w:rPr>
          <w:rFonts w:ascii="Times New Roman" w:hAnsi="Times New Roman" w:cs="Times New Roman"/>
          <w:sz w:val="24"/>
          <w:szCs w:val="24"/>
        </w:rPr>
        <w:t xml:space="preserve">* Renal cell carcinoma in allograft, infection </w:t>
      </w:r>
    </w:p>
    <w:p w14:paraId="686F5492" w14:textId="77777777" w:rsidR="0039258B" w:rsidRDefault="0039258B"/>
    <w:sectPr w:rsidR="0039258B" w:rsidSect="0027470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038"/>
    <w:rsid w:val="00165038"/>
    <w:rsid w:val="0027470E"/>
    <w:rsid w:val="0039258B"/>
    <w:rsid w:val="0095276B"/>
    <w:rsid w:val="00BD4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F4D1B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65038"/>
    <w:pPr>
      <w:spacing w:after="200" w:line="276" w:lineRule="auto"/>
    </w:pPr>
    <w:rPr>
      <w:rFonts w:ascii="Segoe UI" w:eastAsiaTheme="minorHAnsi" w:hAnsi="Segoe UI"/>
      <w:sz w:val="22"/>
      <w:szCs w:val="2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65038"/>
    <w:rPr>
      <w:rFonts w:ascii="Segoe UI" w:eastAsiaTheme="minorHAnsi" w:hAnsi="Segoe U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65038"/>
    <w:pPr>
      <w:spacing w:after="200" w:line="276" w:lineRule="auto"/>
    </w:pPr>
    <w:rPr>
      <w:rFonts w:ascii="Segoe UI" w:eastAsiaTheme="minorHAnsi" w:hAnsi="Segoe UI"/>
      <w:sz w:val="22"/>
      <w:szCs w:val="2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65038"/>
    <w:rPr>
      <w:rFonts w:ascii="Segoe UI" w:eastAsiaTheme="minorHAnsi" w:hAnsi="Segoe U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AE1891E</Template>
  <TotalTime>0</TotalTime>
  <Pages>1</Pages>
  <Words>59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Michielsen</dc:creator>
  <cp:lastModifiedBy>Michielsen, L.A.</cp:lastModifiedBy>
  <cp:revision>2</cp:revision>
  <dcterms:created xsi:type="dcterms:W3CDTF">2018-04-06T10:16:00Z</dcterms:created>
  <dcterms:modified xsi:type="dcterms:W3CDTF">2018-04-06T10:16:00Z</dcterms:modified>
</cp:coreProperties>
</file>